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2FF25" w14:textId="77777777" w:rsidR="00F55AB6" w:rsidRPr="00D41F30" w:rsidRDefault="00F55AB6" w:rsidP="003515D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41F30">
        <w:rPr>
          <w:rFonts w:ascii="Arial" w:hAnsi="Arial" w:cs="Arial"/>
          <w:b/>
          <w:bCs/>
          <w:sz w:val="24"/>
          <w:szCs w:val="24"/>
        </w:rPr>
        <w:t>Supplemental Table 1 Oligonucleotide sequences for 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2244"/>
        <w:gridCol w:w="5226"/>
      </w:tblGrid>
      <w:tr w:rsidR="00F55AB6" w:rsidRPr="00D41F30" w14:paraId="053840FE" w14:textId="77777777" w:rsidTr="00DA16E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2E36A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bCs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B4376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sz w:val="22"/>
                <w:szCs w:val="24"/>
              </w:rPr>
              <w:t>Gene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7B35A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sz w:val="22"/>
                <w:szCs w:val="24"/>
              </w:rPr>
              <w:t>Primer sequence</w:t>
            </w:r>
          </w:p>
        </w:tc>
      </w:tr>
      <w:tr w:rsidR="00F55AB6" w:rsidRPr="00D41F30" w14:paraId="3327957C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1F3B7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bCs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sz w:val="22"/>
                <w:szCs w:val="24"/>
              </w:rPr>
              <w:t>Real-time PCR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F8A19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bCs/>
                <w:i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i/>
                <w:sz w:val="22"/>
                <w:szCs w:val="24"/>
              </w:rPr>
              <w:t>Mouse Apelin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1BA06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GTGCCCTCCCGGTGCCGGTCTCT-3’</w:t>
            </w:r>
          </w:p>
          <w:p w14:paraId="013A42F6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GAGACCACGCCATTAGAGGAACT-3’</w:t>
            </w:r>
          </w:p>
        </w:tc>
      </w:tr>
      <w:tr w:rsidR="00F55AB6" w:rsidRPr="00D41F30" w14:paraId="5CB952D0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E7FC8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8D072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i/>
                <w:sz w:val="22"/>
                <w:szCs w:val="24"/>
              </w:rPr>
              <w:t>Mouse APJ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16AC3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CCACTGTGGGCCACTTATACC-3’</w:t>
            </w:r>
          </w:p>
          <w:p w14:paraId="1FE985A8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CAGCCTTAGCCGAGCATTG-3’</w:t>
            </w:r>
          </w:p>
        </w:tc>
      </w:tr>
      <w:tr w:rsidR="00F55AB6" w:rsidRPr="00D41F30" w14:paraId="54BB965F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AD06A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A4261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i/>
                <w:sz w:val="22"/>
                <w:szCs w:val="24"/>
              </w:rPr>
              <w:t xml:space="preserve">Mouse </w:t>
            </w:r>
            <w:r w:rsidR="00FC16F5" w:rsidRPr="00D41F30">
              <w:rPr>
                <w:rFonts w:ascii="Arial" w:hAnsi="Arial" w:cs="Arial"/>
                <w:bCs/>
                <w:i/>
                <w:sz w:val="22"/>
                <w:szCs w:val="24"/>
              </w:rPr>
              <w:t>ZEB1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17535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FC16F5" w:rsidRPr="00D41F30">
              <w:rPr>
                <w:rFonts w:ascii="Arial" w:hAnsi="Arial" w:cs="Arial"/>
                <w:szCs w:val="21"/>
              </w:rPr>
              <w:t>GGAAGAGAGCAAAGACATGTGA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  <w:p w14:paraId="311A304C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FC16F5" w:rsidRPr="00D41F30">
              <w:rPr>
                <w:rFonts w:ascii="Arial" w:hAnsi="Arial" w:cs="Arial"/>
                <w:szCs w:val="21"/>
              </w:rPr>
              <w:t>AAACCGTTTCTTGCAGTTCG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</w:tc>
      </w:tr>
      <w:tr w:rsidR="00F55AB6" w:rsidRPr="00D41F30" w14:paraId="1E9D7D5D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48E48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33CD7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i/>
                <w:sz w:val="22"/>
                <w:szCs w:val="24"/>
              </w:rPr>
              <w:t xml:space="preserve">Mouse </w:t>
            </w:r>
            <w:r w:rsidR="00FC16F5" w:rsidRPr="00D41F30">
              <w:rPr>
                <w:rFonts w:ascii="Arial" w:hAnsi="Arial" w:cs="Arial"/>
                <w:bCs/>
                <w:i/>
                <w:sz w:val="22"/>
                <w:szCs w:val="24"/>
              </w:rPr>
              <w:t>SMA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1F864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FC16F5" w:rsidRPr="00D41F30">
              <w:rPr>
                <w:rFonts w:ascii="Arial" w:hAnsi="Arial" w:cs="Arial"/>
                <w:szCs w:val="21"/>
              </w:rPr>
              <w:t>CTTCGCTGGTGATGATGCTC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  <w:p w14:paraId="06B310F0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FC16F5" w:rsidRPr="00D41F30">
              <w:rPr>
                <w:rFonts w:ascii="Arial" w:hAnsi="Arial" w:cs="Arial"/>
                <w:szCs w:val="21"/>
              </w:rPr>
              <w:t>GCGTCAGGATCCCTCTCTTG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</w:tc>
      </w:tr>
      <w:tr w:rsidR="00F55AB6" w:rsidRPr="00D41F30" w14:paraId="1328C519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F18C7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64269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i/>
                <w:sz w:val="22"/>
                <w:szCs w:val="24"/>
              </w:rPr>
              <w:t xml:space="preserve">Mouse </w:t>
            </w:r>
            <w:r w:rsidR="00FC16F5" w:rsidRPr="00D41F30">
              <w:rPr>
                <w:rFonts w:ascii="Arial" w:hAnsi="Arial" w:cs="Arial"/>
                <w:bCs/>
                <w:i/>
                <w:sz w:val="22"/>
                <w:szCs w:val="24"/>
              </w:rPr>
              <w:t>E-cadherin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EB837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FC16F5" w:rsidRPr="00D41F30">
              <w:rPr>
                <w:rFonts w:ascii="Arial" w:hAnsi="Arial" w:cs="Arial"/>
                <w:szCs w:val="21"/>
              </w:rPr>
              <w:t>TGACCAGCAGTTCGTTGTTG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  <w:p w14:paraId="041E22C6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FC16F5" w:rsidRPr="00D41F30">
              <w:rPr>
                <w:rFonts w:ascii="Arial" w:hAnsi="Arial" w:cs="Arial"/>
                <w:szCs w:val="21"/>
              </w:rPr>
              <w:t>CCTCAAAGGGTTCCTCGTTC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</w:tc>
      </w:tr>
      <w:tr w:rsidR="00F55AB6" w:rsidRPr="00D41F30" w14:paraId="0D38CB28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E0848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06E7A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i/>
                <w:sz w:val="22"/>
                <w:szCs w:val="24"/>
              </w:rPr>
              <w:t xml:space="preserve">Mouse </w:t>
            </w:r>
            <w:r w:rsidR="00FC16F5" w:rsidRPr="00D41F30">
              <w:rPr>
                <w:rFonts w:ascii="Arial" w:hAnsi="Arial" w:cs="Arial"/>
                <w:bCs/>
                <w:i/>
                <w:sz w:val="22"/>
                <w:szCs w:val="24"/>
              </w:rPr>
              <w:t>N-cadherin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AFA43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FC16F5" w:rsidRPr="00D41F30">
              <w:rPr>
                <w:rFonts w:ascii="Arial" w:hAnsi="Arial" w:cs="Arial"/>
                <w:szCs w:val="21"/>
              </w:rPr>
              <w:t>CGCAGTCTTACCGAAGGATG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  <w:p w14:paraId="522FC22B" w14:textId="77777777" w:rsidR="00F55AB6" w:rsidRPr="00D41F30" w:rsidRDefault="00F55AB6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FC16F5" w:rsidRPr="00D41F30">
              <w:rPr>
                <w:rFonts w:ascii="Arial" w:hAnsi="Arial" w:cs="Arial"/>
                <w:szCs w:val="21"/>
              </w:rPr>
              <w:t>CTGGCTCGCTGCTTTCATAC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</w:tc>
      </w:tr>
      <w:tr w:rsidR="003515D3" w:rsidRPr="00D41F30" w14:paraId="767D4822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687B6" w14:textId="77777777" w:rsidR="003515D3" w:rsidRPr="00D41F30" w:rsidRDefault="003515D3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12436" w14:textId="77777777" w:rsidR="003515D3" w:rsidRPr="00D41F30" w:rsidRDefault="003515D3" w:rsidP="003515D3">
            <w:pPr>
              <w:spacing w:line="480" w:lineRule="auto"/>
              <w:rPr>
                <w:rFonts w:ascii="Arial" w:hAnsi="Arial" w:cs="Arial"/>
                <w:bCs/>
                <w:i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i/>
                <w:sz w:val="22"/>
                <w:szCs w:val="24"/>
              </w:rPr>
              <w:t>Mouse Snail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71651" w14:textId="77777777" w:rsidR="003515D3" w:rsidRPr="00D41F30" w:rsidRDefault="003515D3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D41F30">
              <w:rPr>
                <w:rFonts w:ascii="Arial" w:hAnsi="Arial" w:cs="Arial"/>
                <w:szCs w:val="21"/>
              </w:rPr>
              <w:t>CAAGGAGTACCTCAGCCTGG</w:t>
            </w:r>
            <w:r w:rsidR="00D41F30" w:rsidRPr="00D41F30">
              <w:rPr>
                <w:rFonts w:ascii="Arial" w:hAnsi="Arial" w:cs="Arial"/>
                <w:szCs w:val="21"/>
              </w:rPr>
              <w:t xml:space="preserve"> 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  <w:p w14:paraId="349FEE14" w14:textId="77777777" w:rsidR="003515D3" w:rsidRPr="00D41F30" w:rsidRDefault="003515D3" w:rsidP="00D41F30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D41F30">
              <w:rPr>
                <w:rFonts w:ascii="Arial" w:hAnsi="Arial" w:cs="Arial"/>
                <w:szCs w:val="21"/>
              </w:rPr>
              <w:t>GTCAGCAAAAGCACGGTTG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</w:tc>
      </w:tr>
      <w:tr w:rsidR="003515D3" w:rsidRPr="00D41F30" w14:paraId="6AF606E7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53C82" w14:textId="77777777" w:rsidR="003515D3" w:rsidRPr="00D41F30" w:rsidRDefault="003515D3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F2051" w14:textId="77777777" w:rsidR="003515D3" w:rsidRPr="00D41F30" w:rsidRDefault="003515D3" w:rsidP="003515D3">
            <w:pPr>
              <w:spacing w:line="480" w:lineRule="auto"/>
              <w:rPr>
                <w:rFonts w:ascii="Arial" w:hAnsi="Arial" w:cs="Arial"/>
                <w:bCs/>
                <w:i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i/>
                <w:sz w:val="22"/>
                <w:szCs w:val="24"/>
              </w:rPr>
              <w:t>Mouse Twist1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79C24" w14:textId="77777777" w:rsidR="003515D3" w:rsidRPr="00D41F30" w:rsidRDefault="003515D3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D41F30">
              <w:rPr>
                <w:rFonts w:ascii="Arial" w:hAnsi="Arial" w:cs="Arial"/>
                <w:szCs w:val="21"/>
              </w:rPr>
              <w:t>CTGCCCTCGGACAAGCTGAG</w:t>
            </w:r>
            <w:r w:rsidR="00D41F30" w:rsidRPr="00D41F30">
              <w:rPr>
                <w:rFonts w:ascii="Arial" w:hAnsi="Arial" w:cs="Arial"/>
                <w:szCs w:val="21"/>
              </w:rPr>
              <w:t xml:space="preserve"> 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  <w:p w14:paraId="462DED51" w14:textId="77777777" w:rsidR="003515D3" w:rsidRPr="00D41F30" w:rsidRDefault="003515D3" w:rsidP="00D41F30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="00D41F30">
              <w:rPr>
                <w:rFonts w:ascii="Arial" w:hAnsi="Arial" w:cs="Arial"/>
                <w:szCs w:val="21"/>
              </w:rPr>
              <w:t>CTAGTGGGACGCGGACATGG</w:t>
            </w:r>
            <w:r w:rsidR="00D41F30" w:rsidRPr="00D41F30">
              <w:rPr>
                <w:rFonts w:ascii="Arial" w:hAnsi="Arial" w:cs="Arial"/>
                <w:szCs w:val="21"/>
              </w:rPr>
              <w:t xml:space="preserve"> </w:t>
            </w:r>
            <w:r w:rsidRPr="00D41F30">
              <w:rPr>
                <w:rFonts w:ascii="Arial" w:hAnsi="Arial" w:cs="Arial"/>
                <w:szCs w:val="21"/>
              </w:rPr>
              <w:t>-3’</w:t>
            </w:r>
          </w:p>
        </w:tc>
      </w:tr>
      <w:tr w:rsidR="00631AB0" w:rsidRPr="00D41F30" w14:paraId="21097295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66354" w14:textId="77777777" w:rsidR="00631AB0" w:rsidRPr="00D41F30" w:rsidRDefault="00631AB0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D7225" w14:textId="51C34AA9" w:rsidR="00631AB0" w:rsidRPr="00D41F30" w:rsidRDefault="00631AB0" w:rsidP="003515D3">
            <w:pPr>
              <w:spacing w:line="480" w:lineRule="auto"/>
              <w:rPr>
                <w:rFonts w:ascii="Arial" w:hAnsi="Arial" w:cs="Arial"/>
                <w:bCs/>
                <w:i/>
                <w:sz w:val="22"/>
                <w:szCs w:val="24"/>
              </w:rPr>
            </w:pPr>
            <w:r>
              <w:rPr>
                <w:rFonts w:ascii="Arial" w:hAnsi="Arial" w:cs="Arial" w:hint="eastAsia"/>
                <w:bCs/>
                <w:i/>
                <w:sz w:val="22"/>
                <w:szCs w:val="24"/>
              </w:rPr>
              <w:t>Mouse PAI-1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1ADD6" w14:textId="69F2E46F" w:rsidR="00631AB0" w:rsidRPr="00D41F30" w:rsidRDefault="00631AB0" w:rsidP="00631AB0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Pr="00631AB0">
              <w:rPr>
                <w:rFonts w:ascii="Arial" w:hAnsi="Arial" w:cs="Arial"/>
                <w:szCs w:val="21"/>
              </w:rPr>
              <w:t>CCACAAAGGTCTCATGGACCAT</w:t>
            </w:r>
            <w:r w:rsidRPr="00D41F30">
              <w:rPr>
                <w:rFonts w:ascii="Arial" w:hAnsi="Arial" w:cs="Arial"/>
                <w:szCs w:val="21"/>
              </w:rPr>
              <w:t xml:space="preserve"> -3’</w:t>
            </w:r>
          </w:p>
          <w:p w14:paraId="1040CD1C" w14:textId="5A326059" w:rsidR="00631AB0" w:rsidRPr="00D41F30" w:rsidRDefault="00631AB0" w:rsidP="00631AB0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</w:t>
            </w:r>
            <w:r w:rsidRPr="00631AB0">
              <w:rPr>
                <w:rFonts w:ascii="Arial" w:hAnsi="Arial" w:cs="Arial"/>
                <w:szCs w:val="21"/>
              </w:rPr>
              <w:t>TGAAAGTGTTGTGCCCTCCAC</w:t>
            </w:r>
            <w:r w:rsidRPr="00D41F30">
              <w:rPr>
                <w:rFonts w:ascii="Arial" w:hAnsi="Arial" w:cs="Arial"/>
                <w:szCs w:val="21"/>
              </w:rPr>
              <w:t xml:space="preserve"> -3’</w:t>
            </w:r>
          </w:p>
        </w:tc>
      </w:tr>
      <w:tr w:rsidR="00FC16F5" w:rsidRPr="00D41F30" w14:paraId="796FA83A" w14:textId="77777777" w:rsidTr="00DA16EF">
        <w:trPr>
          <w:trHeight w:val="79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3BAE2" w14:textId="77777777" w:rsidR="00FC16F5" w:rsidRPr="00D41F30" w:rsidRDefault="00FC16F5" w:rsidP="003515D3">
            <w:pPr>
              <w:spacing w:line="48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570C1" w14:textId="77777777" w:rsidR="00FC16F5" w:rsidRPr="00D41F30" w:rsidRDefault="00FC16F5" w:rsidP="003515D3">
            <w:pPr>
              <w:spacing w:line="480" w:lineRule="auto"/>
              <w:rPr>
                <w:rFonts w:ascii="Arial" w:hAnsi="Arial" w:cs="Arial"/>
                <w:bCs/>
                <w:i/>
                <w:sz w:val="22"/>
                <w:szCs w:val="24"/>
              </w:rPr>
            </w:pPr>
            <w:r w:rsidRPr="00D41F30">
              <w:rPr>
                <w:rFonts w:ascii="Arial" w:hAnsi="Arial" w:cs="Arial"/>
                <w:bCs/>
                <w:i/>
                <w:sz w:val="22"/>
                <w:szCs w:val="24"/>
              </w:rPr>
              <w:t>Mouse GAPDH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3714F" w14:textId="77777777" w:rsidR="00FC16F5" w:rsidRPr="00D41F30" w:rsidRDefault="00FC16F5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CTAGCTGTGCCTGTCATGG-3’</w:t>
            </w:r>
          </w:p>
          <w:p w14:paraId="602EAB54" w14:textId="77777777" w:rsidR="00FC16F5" w:rsidRPr="00D41F30" w:rsidRDefault="00FC16F5" w:rsidP="003515D3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D41F30">
              <w:rPr>
                <w:rFonts w:ascii="Arial" w:hAnsi="Arial" w:cs="Arial"/>
                <w:szCs w:val="21"/>
              </w:rPr>
              <w:t>5’-GGCTGACTTCTCGGCACTAC-3’</w:t>
            </w:r>
          </w:p>
        </w:tc>
      </w:tr>
    </w:tbl>
    <w:p w14:paraId="4B95BCCB" w14:textId="77777777" w:rsidR="00794D71" w:rsidRPr="00D41F30" w:rsidRDefault="00794D71" w:rsidP="00631AB0">
      <w:pPr>
        <w:spacing w:line="480" w:lineRule="auto"/>
        <w:rPr>
          <w:rFonts w:ascii="Arial" w:hAnsi="Arial" w:cs="Arial" w:hint="eastAsia"/>
        </w:rPr>
      </w:pPr>
    </w:p>
    <w:sectPr w:rsidR="00794D71" w:rsidRPr="00D41F30" w:rsidSect="00631AB0">
      <w:pgSz w:w="11906" w:h="16838"/>
      <w:pgMar w:top="1440" w:right="1077" w:bottom="1440" w:left="1077" w:header="851" w:footer="992" w:gutter="0"/>
      <w:cols w:space="425"/>
      <w:docGrid w:type="lines" w:linePitch="30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1161A" w14:textId="77777777" w:rsidR="00D06EAA" w:rsidRDefault="00D06EAA" w:rsidP="00A772A9">
      <w:r>
        <w:separator/>
      </w:r>
    </w:p>
  </w:endnote>
  <w:endnote w:type="continuationSeparator" w:id="0">
    <w:p w14:paraId="779FF81F" w14:textId="77777777" w:rsidR="00D06EAA" w:rsidRDefault="00D06EAA" w:rsidP="00A77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1B074" w14:textId="77777777" w:rsidR="00D06EAA" w:rsidRDefault="00D06EAA" w:rsidP="00A772A9">
      <w:r>
        <w:separator/>
      </w:r>
    </w:p>
  </w:footnote>
  <w:footnote w:type="continuationSeparator" w:id="0">
    <w:p w14:paraId="4A2E9DE4" w14:textId="77777777" w:rsidR="00D06EAA" w:rsidRDefault="00D06EAA" w:rsidP="00A77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rawingGridVerticalSpacing w:val="30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AB6"/>
    <w:rsid w:val="00085844"/>
    <w:rsid w:val="00246D0A"/>
    <w:rsid w:val="003515D3"/>
    <w:rsid w:val="00533EF4"/>
    <w:rsid w:val="00631AB0"/>
    <w:rsid w:val="00726E8F"/>
    <w:rsid w:val="00794D71"/>
    <w:rsid w:val="009C5BA3"/>
    <w:rsid w:val="00A772A9"/>
    <w:rsid w:val="00D02ABA"/>
    <w:rsid w:val="00D06EAA"/>
    <w:rsid w:val="00D41F30"/>
    <w:rsid w:val="00DA16EF"/>
    <w:rsid w:val="00DF359F"/>
    <w:rsid w:val="00F55AB6"/>
    <w:rsid w:val="00FC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0ACC64"/>
  <w15:chartTrackingRefBased/>
  <w15:docId w15:val="{75D5463D-766A-474C-8EC4-6728254A9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AB6"/>
    <w:pPr>
      <w:widowControl w:val="0"/>
      <w:jc w:val="both"/>
    </w:pPr>
    <w:rPr>
      <w:rFonts w:ascii="Century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55AB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A772A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772A9"/>
    <w:rPr>
      <w:rFonts w:ascii="Century" w:hAnsi="Century" w:cs="Times New Roman"/>
    </w:rPr>
  </w:style>
  <w:style w:type="paragraph" w:styleId="a6">
    <w:name w:val="footer"/>
    <w:basedOn w:val="a"/>
    <w:link w:val="a7"/>
    <w:uiPriority w:val="99"/>
    <w:unhideWhenUsed/>
    <w:rsid w:val="00A772A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772A9"/>
    <w:rPr>
      <w:rFonts w:ascii="Century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</dc:creator>
  <cp:keywords/>
  <dc:description/>
  <cp:lastModifiedBy>inukai koichi</cp:lastModifiedBy>
  <cp:revision>7</cp:revision>
  <dcterms:created xsi:type="dcterms:W3CDTF">2022-09-08T01:07:00Z</dcterms:created>
  <dcterms:modified xsi:type="dcterms:W3CDTF">2022-09-28T10:42:00Z</dcterms:modified>
</cp:coreProperties>
</file>